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446A9" w14:textId="209EEF87" w:rsidR="00BF188D" w:rsidRPr="00A80656" w:rsidRDefault="00A80656" w:rsidP="00BF188D">
      <w:pPr>
        <w:spacing w:line="480" w:lineRule="auto"/>
        <w:rPr>
          <w:b/>
        </w:rPr>
      </w:pPr>
      <w:r>
        <w:rPr>
          <w:b/>
        </w:rPr>
        <w:t xml:space="preserve">Appendix </w:t>
      </w:r>
      <w:r w:rsidR="00EA55EE">
        <w:rPr>
          <w:b/>
        </w:rPr>
        <w:t>1</w:t>
      </w:r>
      <w:r>
        <w:rPr>
          <w:b/>
        </w:rPr>
        <w:t xml:space="preserve">. </w:t>
      </w:r>
      <w:r w:rsidR="00BF188D" w:rsidRPr="00A80656">
        <w:rPr>
          <w:b/>
        </w:rPr>
        <w:t>Interview Tool</w:t>
      </w:r>
    </w:p>
    <w:p w14:paraId="2C3788E1" w14:textId="77777777" w:rsidR="00BF188D" w:rsidRPr="00A80656" w:rsidRDefault="00BF188D" w:rsidP="00BF188D">
      <w:pPr>
        <w:rPr>
          <w:b/>
        </w:rPr>
      </w:pPr>
      <w:r w:rsidRPr="00A80656">
        <w:rPr>
          <w:b/>
        </w:rPr>
        <w:t>Background (20 minutes) – Current Attitudes and Actions</w:t>
      </w:r>
    </w:p>
    <w:p w14:paraId="698ADE27" w14:textId="77777777" w:rsidR="00BF188D" w:rsidRPr="00A80656" w:rsidRDefault="00BF188D" w:rsidP="00BF188D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</w:rPr>
      </w:pPr>
      <w:r w:rsidRPr="00A80656">
        <w:rPr>
          <w:rFonts w:ascii="Arial" w:hAnsi="Arial" w:cs="Arial"/>
          <w:color w:val="000000"/>
        </w:rPr>
        <w:t xml:space="preserve">When it comes to your health—what is the first thing that comes to mind? </w:t>
      </w:r>
    </w:p>
    <w:p w14:paraId="0F7963C6" w14:textId="07AED8A7" w:rsidR="00BF188D" w:rsidRPr="00A80656" w:rsidRDefault="00BF188D" w:rsidP="00BF188D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</w:rPr>
      </w:pPr>
      <w:r w:rsidRPr="00A80656">
        <w:rPr>
          <w:rFonts w:ascii="Arial" w:hAnsi="Arial" w:cs="Arial"/>
          <w:color w:val="000000"/>
        </w:rPr>
        <w:t>How do you currently manage your health?</w:t>
      </w:r>
      <w:r w:rsidR="00A80656">
        <w:rPr>
          <w:rFonts w:ascii="Arial" w:hAnsi="Arial" w:cs="Arial"/>
          <w:color w:val="000000"/>
        </w:rPr>
        <w:t xml:space="preserve"> </w:t>
      </w:r>
      <w:r w:rsidRPr="00A80656">
        <w:rPr>
          <w:rFonts w:ascii="Arial" w:hAnsi="Arial" w:cs="Arial"/>
          <w:color w:val="000000"/>
        </w:rPr>
        <w:t>Are there certain things or activities in which you engage?</w:t>
      </w:r>
    </w:p>
    <w:p w14:paraId="3EF56218" w14:textId="571427C2" w:rsidR="00BF188D" w:rsidRPr="00A80656" w:rsidRDefault="00BF188D" w:rsidP="00BF188D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</w:rPr>
      </w:pPr>
      <w:r w:rsidRPr="00A80656">
        <w:rPr>
          <w:rFonts w:ascii="Arial" w:hAnsi="Arial" w:cs="Arial"/>
          <w:color w:val="000000"/>
        </w:rPr>
        <w:t>What are some of the things you’d like to do to better manage your health that you don’t currently do?</w:t>
      </w:r>
      <w:r w:rsidR="00A80656">
        <w:rPr>
          <w:rFonts w:ascii="Arial" w:hAnsi="Arial" w:cs="Arial"/>
          <w:color w:val="000000"/>
        </w:rPr>
        <w:t xml:space="preserve"> </w:t>
      </w:r>
    </w:p>
    <w:p w14:paraId="66C11147" w14:textId="77777777" w:rsidR="00BF188D" w:rsidRPr="00A80656" w:rsidRDefault="00BF188D" w:rsidP="00BF188D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</w:rPr>
      </w:pPr>
      <w:r w:rsidRPr="00A80656">
        <w:rPr>
          <w:rFonts w:ascii="Arial" w:hAnsi="Arial" w:cs="Arial"/>
          <w:color w:val="000000"/>
        </w:rPr>
        <w:t>What are some of the reasons you don’t do these things you’ve just named?</w:t>
      </w:r>
    </w:p>
    <w:p w14:paraId="17C0B37A" w14:textId="3BB63EBA" w:rsidR="00BF188D" w:rsidRPr="00A80656" w:rsidRDefault="00BF188D" w:rsidP="00BF188D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</w:rPr>
      </w:pPr>
      <w:r w:rsidRPr="00A80656">
        <w:rPr>
          <w:rFonts w:ascii="Arial" w:hAnsi="Arial" w:cs="Arial"/>
          <w:color w:val="000000"/>
        </w:rPr>
        <w:t>Have you contemplated surgery?</w:t>
      </w:r>
      <w:r w:rsidR="00A80656">
        <w:rPr>
          <w:rFonts w:ascii="Arial" w:hAnsi="Arial" w:cs="Arial"/>
          <w:color w:val="000000"/>
        </w:rPr>
        <w:t xml:space="preserve"> </w:t>
      </w:r>
      <w:r w:rsidRPr="00A80656">
        <w:rPr>
          <w:rFonts w:ascii="Arial" w:hAnsi="Arial" w:cs="Arial"/>
          <w:color w:val="000000"/>
        </w:rPr>
        <w:t>How would the possibility of needing surgery influence your actions?</w:t>
      </w:r>
      <w:r w:rsidR="00A80656">
        <w:rPr>
          <w:rFonts w:ascii="Arial" w:hAnsi="Arial" w:cs="Arial"/>
          <w:color w:val="000000"/>
        </w:rPr>
        <w:t xml:space="preserve"> </w:t>
      </w:r>
      <w:r w:rsidRPr="00A80656">
        <w:rPr>
          <w:rFonts w:ascii="Arial" w:hAnsi="Arial" w:cs="Arial"/>
          <w:color w:val="000000"/>
        </w:rPr>
        <w:t xml:space="preserve"> </w:t>
      </w:r>
    </w:p>
    <w:p w14:paraId="56B20B43" w14:textId="77777777" w:rsidR="00BF188D" w:rsidRPr="00A80656" w:rsidRDefault="00BF188D" w:rsidP="00BF188D">
      <w:pPr>
        <w:rPr>
          <w:b/>
        </w:rPr>
      </w:pPr>
      <w:r w:rsidRPr="00A80656">
        <w:rPr>
          <w:b/>
        </w:rPr>
        <w:t>Motivation (20 minutes) – Rewards and Incentives</w:t>
      </w:r>
    </w:p>
    <w:p w14:paraId="0766EF2C" w14:textId="33E434B2" w:rsidR="00BF188D" w:rsidRPr="00A80656" w:rsidRDefault="00BF188D" w:rsidP="00BF188D">
      <w:pPr>
        <w:shd w:val="clear" w:color="auto" w:fill="FFFFFF"/>
        <w:spacing w:after="300"/>
        <w:rPr>
          <w:color w:val="000000"/>
        </w:rPr>
      </w:pPr>
      <w:r w:rsidRPr="00A80656">
        <w:rPr>
          <w:color w:val="000000"/>
        </w:rPr>
        <w:t>We are going to continue the discussion by having you think about motivation.</w:t>
      </w:r>
      <w:r w:rsidR="00A80656">
        <w:rPr>
          <w:color w:val="000000"/>
        </w:rPr>
        <w:t xml:space="preserve"> </w:t>
      </w:r>
      <w:r w:rsidRPr="00A80656">
        <w:rPr>
          <w:color w:val="000000"/>
        </w:rPr>
        <w:t xml:space="preserve">People are motivated by different things; what are some things that motivate you in your life? </w:t>
      </w:r>
    </w:p>
    <w:p w14:paraId="13C62560" w14:textId="77777777" w:rsidR="00BF188D" w:rsidRPr="00A80656" w:rsidRDefault="00BF188D" w:rsidP="00BF188D">
      <w:pPr>
        <w:shd w:val="clear" w:color="auto" w:fill="FFFFFF"/>
        <w:spacing w:after="300"/>
        <w:rPr>
          <w:rFonts w:eastAsia="Times New Roman"/>
          <w:b/>
          <w:iCs/>
        </w:rPr>
      </w:pPr>
    </w:p>
    <w:p w14:paraId="12F218B2" w14:textId="145ECC09" w:rsidR="00BF188D" w:rsidRPr="00A80656" w:rsidRDefault="00BF188D" w:rsidP="00BF188D">
      <w:pPr>
        <w:shd w:val="clear" w:color="auto" w:fill="FFFFFF"/>
        <w:spacing w:after="300"/>
        <w:rPr>
          <w:rFonts w:eastAsia="Times New Roman"/>
          <w:b/>
          <w:iCs/>
        </w:rPr>
      </w:pPr>
      <w:r w:rsidRPr="00A80656">
        <w:rPr>
          <w:rFonts w:eastAsia="Times New Roman"/>
          <w:b/>
          <w:iCs/>
        </w:rPr>
        <w:t>Additional prompts if necessary:</w:t>
      </w:r>
    </w:p>
    <w:p w14:paraId="6CAA107F" w14:textId="5C271A91" w:rsidR="00BF188D" w:rsidRPr="00A80656" w:rsidRDefault="00BF188D" w:rsidP="00BF188D">
      <w:pPr>
        <w:pStyle w:val="ListParagraph"/>
        <w:numPr>
          <w:ilvl w:val="0"/>
          <w:numId w:val="6"/>
        </w:numPr>
        <w:shd w:val="clear" w:color="auto" w:fill="FFFFFF"/>
        <w:spacing w:after="0"/>
        <w:contextualSpacing w:val="0"/>
        <w:rPr>
          <w:rFonts w:ascii="Arial" w:eastAsia="Times New Roman" w:hAnsi="Arial" w:cs="Arial"/>
          <w:iCs/>
        </w:rPr>
      </w:pPr>
      <w:r w:rsidRPr="00A80656">
        <w:rPr>
          <w:rFonts w:ascii="Arial" w:eastAsia="Times New Roman" w:hAnsi="Arial" w:cs="Arial"/>
          <w:iCs/>
        </w:rPr>
        <w:t>What types of incentives appeal to you?</w:t>
      </w:r>
      <w:r w:rsidR="00A80656">
        <w:rPr>
          <w:rFonts w:ascii="Arial" w:eastAsia="Times New Roman" w:hAnsi="Arial" w:cs="Arial"/>
          <w:iCs/>
        </w:rPr>
        <w:t xml:space="preserve"> </w:t>
      </w:r>
    </w:p>
    <w:p w14:paraId="5347BBF1" w14:textId="77777777" w:rsidR="00BF188D" w:rsidRPr="00A80656" w:rsidRDefault="00BF188D" w:rsidP="00BF188D">
      <w:pPr>
        <w:pStyle w:val="ListParagraph"/>
        <w:numPr>
          <w:ilvl w:val="1"/>
          <w:numId w:val="6"/>
        </w:numPr>
        <w:shd w:val="clear" w:color="auto" w:fill="FFFFFF"/>
        <w:spacing w:after="0"/>
        <w:contextualSpacing w:val="0"/>
        <w:rPr>
          <w:rFonts w:ascii="Arial" w:eastAsia="Times New Roman" w:hAnsi="Arial" w:cs="Arial"/>
          <w:iCs/>
        </w:rPr>
      </w:pPr>
      <w:r w:rsidRPr="00A80656">
        <w:rPr>
          <w:rFonts w:ascii="Arial" w:eastAsia="Times New Roman" w:hAnsi="Arial" w:cs="Arial"/>
          <w:iCs/>
        </w:rPr>
        <w:t>If someone asked you to fill out a questionnaire that would take 10 minutes, what type of reward would make you more likely to agree?</w:t>
      </w:r>
    </w:p>
    <w:p w14:paraId="0201E44C" w14:textId="77777777" w:rsidR="00BF188D" w:rsidRPr="00A80656" w:rsidRDefault="00BF188D" w:rsidP="00BF188D">
      <w:pPr>
        <w:pStyle w:val="ListParagraph"/>
        <w:numPr>
          <w:ilvl w:val="2"/>
          <w:numId w:val="6"/>
        </w:numPr>
        <w:shd w:val="clear" w:color="auto" w:fill="FFFFFF"/>
        <w:spacing w:after="0"/>
        <w:contextualSpacing w:val="0"/>
        <w:rPr>
          <w:rFonts w:ascii="Arial" w:eastAsia="Times New Roman" w:hAnsi="Arial" w:cs="Arial"/>
          <w:iCs/>
        </w:rPr>
      </w:pPr>
      <w:r w:rsidRPr="00A80656">
        <w:rPr>
          <w:rFonts w:ascii="Arial" w:eastAsia="Times New Roman" w:hAnsi="Arial" w:cs="Arial"/>
          <w:iCs/>
        </w:rPr>
        <w:t>If needed for prompt: e.g., a t-shirt, coffee mug, iTunes gift card, movie ticket?</w:t>
      </w:r>
    </w:p>
    <w:p w14:paraId="1D9FDFA0" w14:textId="77777777" w:rsidR="00BF188D" w:rsidRPr="00A80656" w:rsidRDefault="00BF188D" w:rsidP="00BF188D">
      <w:pPr>
        <w:pStyle w:val="ListParagraph"/>
        <w:shd w:val="clear" w:color="auto" w:fill="FFFFFF"/>
        <w:spacing w:after="0"/>
        <w:ind w:left="2160"/>
        <w:contextualSpacing w:val="0"/>
        <w:rPr>
          <w:rFonts w:ascii="Arial" w:eastAsia="Times New Roman" w:hAnsi="Arial" w:cs="Arial"/>
          <w:iCs/>
        </w:rPr>
      </w:pPr>
    </w:p>
    <w:p w14:paraId="1952B075" w14:textId="77777777" w:rsidR="00BF188D" w:rsidRPr="00A80656" w:rsidRDefault="00BF188D" w:rsidP="00BF188D">
      <w:pPr>
        <w:pStyle w:val="ListParagraph"/>
        <w:numPr>
          <w:ilvl w:val="0"/>
          <w:numId w:val="6"/>
        </w:numPr>
        <w:shd w:val="clear" w:color="auto" w:fill="FFFFFF"/>
        <w:spacing w:after="240"/>
        <w:contextualSpacing w:val="0"/>
        <w:rPr>
          <w:rFonts w:ascii="Arial" w:eastAsia="Times New Roman" w:hAnsi="Arial" w:cs="Arial"/>
          <w:iCs/>
        </w:rPr>
      </w:pPr>
      <w:r w:rsidRPr="00A80656">
        <w:rPr>
          <w:rFonts w:ascii="Arial" w:eastAsia="Times New Roman" w:hAnsi="Arial" w:cs="Arial"/>
          <w:iCs/>
        </w:rPr>
        <w:t>When you need to do something you are not looking forward to, how do you convince yourself to do it?</w:t>
      </w:r>
    </w:p>
    <w:p w14:paraId="14482CE2" w14:textId="77777777" w:rsidR="00BF188D" w:rsidRPr="00A80656" w:rsidRDefault="00BF188D" w:rsidP="00BF188D">
      <w:pPr>
        <w:pStyle w:val="Heading2"/>
        <w:rPr>
          <w:rFonts w:eastAsia="Times New Roman"/>
          <w:b/>
          <w:bCs/>
          <w:iCs/>
          <w:sz w:val="22"/>
          <w:szCs w:val="22"/>
        </w:rPr>
      </w:pPr>
      <w:r w:rsidRPr="00A80656">
        <w:rPr>
          <w:rFonts w:eastAsia="Times New Roman"/>
          <w:b/>
          <w:bCs/>
          <w:iCs/>
          <w:sz w:val="22"/>
          <w:szCs w:val="22"/>
        </w:rPr>
        <w:t>Goals</w:t>
      </w:r>
    </w:p>
    <w:p w14:paraId="2FEE8C4E" w14:textId="77777777" w:rsidR="00BF188D" w:rsidRPr="00A80656" w:rsidRDefault="00BF188D" w:rsidP="00BF188D">
      <w:pPr>
        <w:rPr>
          <w:rFonts w:eastAsia="Times New Roman"/>
          <w:iCs/>
        </w:rPr>
      </w:pPr>
      <w:r w:rsidRPr="00A80656">
        <w:rPr>
          <w:rFonts w:eastAsia="Times New Roman"/>
          <w:iCs/>
        </w:rPr>
        <w:t>I would like to shift the conversation to setting goals for yourself.</w:t>
      </w:r>
    </w:p>
    <w:p w14:paraId="6D895AA2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at are some goals you’ve set for yourself?</w:t>
      </w:r>
    </w:p>
    <w:p w14:paraId="4966F1EF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at are the challenges you’ve faced in achieving those goals?</w:t>
      </w:r>
    </w:p>
    <w:p w14:paraId="0D5C4C0C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Are there any health related goals you’ve set?</w:t>
      </w:r>
    </w:p>
    <w:p w14:paraId="28DE2341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Are there any recommendations your doctor has made that you think you might want to set a goal around? Or that you </w:t>
      </w:r>
      <w:r w:rsidRPr="00A80656">
        <w:rPr>
          <w:rFonts w:ascii="Arial" w:hAnsi="Arial" w:cs="Arial"/>
          <w:b/>
        </w:rPr>
        <w:t>should</w:t>
      </w:r>
      <w:r w:rsidRPr="00A80656">
        <w:rPr>
          <w:rFonts w:ascii="Arial" w:hAnsi="Arial" w:cs="Arial"/>
        </w:rPr>
        <w:t xml:space="preserve"> set a goal around?</w:t>
      </w:r>
    </w:p>
    <w:p w14:paraId="6CFB459C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at are some of the most challenging recommendations your doctor has suggested?</w:t>
      </w:r>
    </w:p>
    <w:p w14:paraId="7EAA5912" w14:textId="77777777" w:rsidR="00BF188D" w:rsidRPr="00A80656" w:rsidRDefault="00BF188D" w:rsidP="00BF188D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at have you done to try to make the changes your doctor suggested?</w:t>
      </w:r>
    </w:p>
    <w:p w14:paraId="6827FADA" w14:textId="77777777" w:rsidR="00BF188D" w:rsidRPr="00A80656" w:rsidRDefault="00BF188D" w:rsidP="00BF188D">
      <w:pPr>
        <w:pStyle w:val="Heading2"/>
        <w:rPr>
          <w:rFonts w:eastAsia="Times New Roman"/>
          <w:b/>
          <w:sz w:val="22"/>
          <w:szCs w:val="22"/>
        </w:rPr>
      </w:pPr>
      <w:r w:rsidRPr="00A80656">
        <w:rPr>
          <w:rFonts w:eastAsia="Times New Roman"/>
          <w:b/>
          <w:sz w:val="22"/>
          <w:szCs w:val="22"/>
        </w:rPr>
        <w:t>Referee and Supporter Section</w:t>
      </w:r>
    </w:p>
    <w:p w14:paraId="60CF6C03" w14:textId="39C6EE05" w:rsidR="00BF188D" w:rsidRPr="00A80656" w:rsidRDefault="00BF188D" w:rsidP="00BF188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ose opinions about what you do matter most?</w:t>
      </w:r>
      <w:r w:rsidR="00A80656">
        <w:rPr>
          <w:rFonts w:ascii="Arial" w:hAnsi="Arial" w:cs="Arial"/>
        </w:rPr>
        <w:t xml:space="preserve"> </w:t>
      </w:r>
      <w:r w:rsidRPr="00A80656">
        <w:rPr>
          <w:rFonts w:ascii="Arial" w:hAnsi="Arial" w:cs="Arial"/>
        </w:rPr>
        <w:t>What motivates you to achieve your goals in life?</w:t>
      </w:r>
    </w:p>
    <w:p w14:paraId="106FA1BC" w14:textId="77777777" w:rsidR="00BF188D" w:rsidRPr="00A80656" w:rsidRDefault="00BF188D" w:rsidP="00BF188D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Has this answer changed over time?</w:t>
      </w:r>
    </w:p>
    <w:p w14:paraId="259C5954" w14:textId="3F158454" w:rsidR="00BF188D" w:rsidRPr="00A80656" w:rsidRDefault="00BF188D" w:rsidP="00BF188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o in your life pushes you to want to achieve a goal?</w:t>
      </w:r>
      <w:r w:rsidR="00A80656">
        <w:rPr>
          <w:rFonts w:ascii="Arial" w:hAnsi="Arial" w:cs="Arial"/>
        </w:rPr>
        <w:t xml:space="preserve"> </w:t>
      </w:r>
      <w:r w:rsidRPr="00A80656">
        <w:rPr>
          <w:rFonts w:ascii="Arial" w:hAnsi="Arial" w:cs="Arial"/>
        </w:rPr>
        <w:t xml:space="preserve">Who would be happiest to see you succeed? </w:t>
      </w:r>
    </w:p>
    <w:p w14:paraId="7A1BAF8C" w14:textId="77777777" w:rsidR="00BF188D" w:rsidRPr="00A80656" w:rsidRDefault="00BF188D" w:rsidP="00BF188D">
      <w:pPr>
        <w:pStyle w:val="ListParagraph"/>
        <w:numPr>
          <w:ilvl w:val="0"/>
          <w:numId w:val="7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lastRenderedPageBreak/>
        <w:t xml:space="preserve">When managing your health, who is motivating you? </w:t>
      </w:r>
    </w:p>
    <w:p w14:paraId="132A8B5E" w14:textId="77777777" w:rsidR="00BF188D" w:rsidRPr="00A80656" w:rsidRDefault="00BF188D" w:rsidP="00BF188D">
      <w:pPr>
        <w:pStyle w:val="ListParagraph"/>
        <w:numPr>
          <w:ilvl w:val="0"/>
          <w:numId w:val="7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When you think about managing your health, how much of your motivation is driven by doing it for yourself or doing it for others around you?</w:t>
      </w:r>
    </w:p>
    <w:p w14:paraId="62315237" w14:textId="77777777" w:rsidR="00BF188D" w:rsidRPr="00A80656" w:rsidRDefault="00BF188D" w:rsidP="00BF188D">
      <w:pPr>
        <w:pStyle w:val="ListParagraph"/>
        <w:numPr>
          <w:ilvl w:val="1"/>
          <w:numId w:val="9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If some of the motivation is others, who are those people and why?</w:t>
      </w:r>
    </w:p>
    <w:p w14:paraId="192BE33F" w14:textId="77777777" w:rsidR="00BF188D" w:rsidRPr="00A80656" w:rsidRDefault="00BF188D" w:rsidP="00BF188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Does anyone come with you to visit the doctor? </w:t>
      </w:r>
    </w:p>
    <w:p w14:paraId="43B9A481" w14:textId="77777777" w:rsidR="00BF188D" w:rsidRPr="00A80656" w:rsidRDefault="00BF188D" w:rsidP="00BF188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Do you tell anyone about the visit after? If so, do you ever leave anything out?</w:t>
      </w:r>
    </w:p>
    <w:p w14:paraId="43E8C0AE" w14:textId="77777777" w:rsidR="00BF188D" w:rsidRPr="00A80656" w:rsidRDefault="00BF188D" w:rsidP="00BF188D">
      <w:pPr>
        <w:rPr>
          <w:b/>
        </w:rPr>
      </w:pPr>
      <w:r w:rsidRPr="00A80656">
        <w:rPr>
          <w:b/>
        </w:rPr>
        <w:t>More on incentives:</w:t>
      </w:r>
    </w:p>
    <w:p w14:paraId="5334A88E" w14:textId="77777777" w:rsidR="00BF188D" w:rsidRPr="00A80656" w:rsidRDefault="00BF188D" w:rsidP="00BF188D">
      <w:pPr>
        <w:pStyle w:val="ListParagraph"/>
        <w:numPr>
          <w:ilvl w:val="0"/>
          <w:numId w:val="7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What do you see as the personal benefits to taking care of your health?</w:t>
      </w:r>
    </w:p>
    <w:p w14:paraId="26332528" w14:textId="77777777" w:rsidR="00BF188D" w:rsidRPr="00A80656" w:rsidRDefault="00BF188D" w:rsidP="00BF188D">
      <w:pPr>
        <w:pStyle w:val="Heading2"/>
        <w:rPr>
          <w:rFonts w:eastAsia="Times New Roman"/>
          <w:sz w:val="22"/>
          <w:szCs w:val="22"/>
        </w:rPr>
      </w:pPr>
      <w:r w:rsidRPr="00A80656">
        <w:rPr>
          <w:rFonts w:eastAsia="Times New Roman"/>
          <w:b/>
          <w:bCs/>
          <w:sz w:val="22"/>
          <w:szCs w:val="22"/>
        </w:rPr>
        <w:t>Experiences</w:t>
      </w:r>
      <w:r w:rsidRPr="00A80656">
        <w:rPr>
          <w:rFonts w:eastAsia="Times New Roman"/>
          <w:sz w:val="22"/>
          <w:szCs w:val="22"/>
        </w:rPr>
        <w:t xml:space="preserve"> </w:t>
      </w:r>
    </w:p>
    <w:p w14:paraId="132533A5" w14:textId="77777777" w:rsidR="00BF188D" w:rsidRPr="00A80656" w:rsidRDefault="00BF188D" w:rsidP="00BF188D">
      <w:pPr>
        <w:pStyle w:val="ListParagraph"/>
        <w:numPr>
          <w:ilvl w:val="0"/>
          <w:numId w:val="11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What sort of activities would you want to do with these people to celebrate your accomplished goals?</w:t>
      </w:r>
    </w:p>
    <w:p w14:paraId="153AF8B1" w14:textId="77777777" w:rsidR="00BF188D" w:rsidRPr="00A80656" w:rsidRDefault="00BF188D" w:rsidP="00BF188D">
      <w:pPr>
        <w:pStyle w:val="ListParagraph"/>
        <w:numPr>
          <w:ilvl w:val="1"/>
          <w:numId w:val="11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If needed for prompt: e.g., amusement park, bowling, similar activities?</w:t>
      </w:r>
    </w:p>
    <w:p w14:paraId="1263572D" w14:textId="1D31ACAF" w:rsidR="00BF188D" w:rsidRPr="00A80656" w:rsidRDefault="00BF188D" w:rsidP="00BF188D">
      <w:pPr>
        <w:pStyle w:val="ListParagraph"/>
        <w:numPr>
          <w:ilvl w:val="0"/>
          <w:numId w:val="11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OR REPHRASE: What sort of activities do you do to celebrate small, daily/weekly accomplishments with your family and friends?</w:t>
      </w:r>
      <w:r w:rsidR="00A80656">
        <w:rPr>
          <w:rFonts w:ascii="Arial" w:hAnsi="Arial" w:cs="Arial"/>
        </w:rPr>
        <w:t xml:space="preserve"> </w:t>
      </w:r>
      <w:r w:rsidRPr="00A80656">
        <w:rPr>
          <w:rFonts w:ascii="Arial" w:hAnsi="Arial" w:cs="Arial"/>
        </w:rPr>
        <w:t>How does this change for longer term, more life changing accomplishments?</w:t>
      </w:r>
    </w:p>
    <w:p w14:paraId="081407A8" w14:textId="77777777" w:rsidR="00BF188D" w:rsidRPr="00A80656" w:rsidRDefault="00BF188D" w:rsidP="00BF188D">
      <w:pPr>
        <w:pStyle w:val="ListParagraph"/>
        <w:numPr>
          <w:ilvl w:val="1"/>
          <w:numId w:val="11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Immediate gratification (buy a swim suit with your girlfriends or go to a low cost event today like dinner and bowling) vs. deferred gratification (plan a cruise to show off weight loss with friends or plan a family trip)</w:t>
      </w:r>
    </w:p>
    <w:p w14:paraId="03767540" w14:textId="25FB4F00" w:rsidR="00BF188D" w:rsidRPr="00A80656" w:rsidRDefault="00BF188D" w:rsidP="00BF188D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hat other kinds of rewards would be motivating and fun to earn for being successful in the</w:t>
      </w:r>
      <w:r w:rsidR="00A80656">
        <w:rPr>
          <w:rFonts w:ascii="Arial" w:hAnsi="Arial" w:cs="Arial"/>
        </w:rPr>
        <w:t xml:space="preserve"> health goals we ha</w:t>
      </w:r>
      <w:r w:rsidRPr="00A80656">
        <w:rPr>
          <w:rFonts w:ascii="Arial" w:hAnsi="Arial" w:cs="Arial"/>
        </w:rPr>
        <w:t>ve been sharing?</w:t>
      </w:r>
    </w:p>
    <w:p w14:paraId="727CDB15" w14:textId="77777777" w:rsidR="00BF188D" w:rsidRPr="00A80656" w:rsidRDefault="00BF188D" w:rsidP="00BF188D">
      <w:pPr>
        <w:pStyle w:val="ListParagraph"/>
        <w:numPr>
          <w:ilvl w:val="1"/>
          <w:numId w:val="11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If needed for prompt: e.g., kindle, digital camera, other consumer electronics, gift cards?</w:t>
      </w:r>
    </w:p>
    <w:p w14:paraId="3AEDB5BB" w14:textId="77777777" w:rsidR="00BF188D" w:rsidRPr="00A80656" w:rsidRDefault="00BF188D" w:rsidP="00BF188D">
      <w:pPr>
        <w:rPr>
          <w:b/>
        </w:rPr>
      </w:pPr>
      <w:r w:rsidRPr="00A80656">
        <w:rPr>
          <w:b/>
        </w:rPr>
        <w:t xml:space="preserve">If not mentioned earlier: </w:t>
      </w:r>
    </w:p>
    <w:p w14:paraId="4C619F93" w14:textId="77777777" w:rsidR="00BF188D" w:rsidRPr="00A80656" w:rsidRDefault="00BF188D" w:rsidP="00BF188D">
      <w:pPr>
        <w:pStyle w:val="ListParagraph"/>
        <w:numPr>
          <w:ilvl w:val="0"/>
          <w:numId w:val="10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Is being recognized in front of your peers motivating?</w:t>
      </w:r>
    </w:p>
    <w:p w14:paraId="4F815815" w14:textId="02C80F6A" w:rsidR="00BF188D" w:rsidRPr="001C5BFD" w:rsidRDefault="00BF188D" w:rsidP="00BF188D">
      <w:pPr>
        <w:pStyle w:val="ListParagraph"/>
        <w:numPr>
          <w:ilvl w:val="0"/>
          <w:numId w:val="10"/>
        </w:numPr>
        <w:spacing w:after="160"/>
        <w:rPr>
          <w:rFonts w:ascii="Arial" w:hAnsi="Arial" w:cs="Arial"/>
        </w:rPr>
      </w:pPr>
      <w:r w:rsidRPr="00A80656">
        <w:rPr>
          <w:rFonts w:ascii="Arial" w:hAnsi="Arial" w:cs="Arial"/>
        </w:rPr>
        <w:t>What specific activities do you like to do as a reward?</w:t>
      </w:r>
      <w:bookmarkStart w:id="0" w:name="_Toc416252357"/>
      <w:bookmarkStart w:id="1" w:name="_GoBack"/>
      <w:bookmarkEnd w:id="0"/>
      <w:bookmarkEnd w:id="1"/>
    </w:p>
    <w:sectPr w:rsidR="00BF188D" w:rsidRPr="001C5B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7A382" w14:textId="77777777" w:rsidR="00E94CF7" w:rsidRDefault="00E94CF7" w:rsidP="000E254F">
      <w:pPr>
        <w:spacing w:line="240" w:lineRule="auto"/>
      </w:pPr>
      <w:r>
        <w:separator/>
      </w:r>
    </w:p>
  </w:endnote>
  <w:endnote w:type="continuationSeparator" w:id="0">
    <w:p w14:paraId="5B6BE8EC" w14:textId="77777777" w:rsidR="00E94CF7" w:rsidRDefault="00E94CF7" w:rsidP="000E2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1F0" w14:textId="77777777" w:rsidR="000E254F" w:rsidRDefault="000E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E4BDE" w14:textId="77777777" w:rsidR="000E254F" w:rsidRDefault="000E25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41B65" w14:textId="77777777" w:rsidR="000E254F" w:rsidRDefault="000E2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B11BC" w14:textId="77777777" w:rsidR="00E94CF7" w:rsidRDefault="00E94CF7" w:rsidP="000E254F">
      <w:pPr>
        <w:spacing w:line="240" w:lineRule="auto"/>
      </w:pPr>
      <w:r>
        <w:separator/>
      </w:r>
    </w:p>
  </w:footnote>
  <w:footnote w:type="continuationSeparator" w:id="0">
    <w:p w14:paraId="36F08D0B" w14:textId="77777777" w:rsidR="00E94CF7" w:rsidRDefault="00E94CF7" w:rsidP="000E2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867A9" w14:textId="77777777" w:rsidR="000E254F" w:rsidRDefault="000E25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DC947" w14:textId="77777777" w:rsidR="000E254F" w:rsidRDefault="000E25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CB967" w14:textId="77777777" w:rsidR="000E254F" w:rsidRDefault="000E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0E3"/>
    <w:multiLevelType w:val="hybridMultilevel"/>
    <w:tmpl w:val="5F20E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5EED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265E6"/>
    <w:multiLevelType w:val="hybridMultilevel"/>
    <w:tmpl w:val="F2B81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32FB7"/>
    <w:multiLevelType w:val="hybridMultilevel"/>
    <w:tmpl w:val="9AB6DD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F3633"/>
    <w:multiLevelType w:val="multilevel"/>
    <w:tmpl w:val="FD4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C72B3D"/>
    <w:multiLevelType w:val="multilevel"/>
    <w:tmpl w:val="20BC4A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9E29A3"/>
    <w:multiLevelType w:val="multilevel"/>
    <w:tmpl w:val="363272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522B0D"/>
    <w:multiLevelType w:val="hybridMultilevel"/>
    <w:tmpl w:val="1F78B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75DA0"/>
    <w:multiLevelType w:val="hybridMultilevel"/>
    <w:tmpl w:val="EE806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01DEB"/>
    <w:multiLevelType w:val="hybridMultilevel"/>
    <w:tmpl w:val="D690F0FE"/>
    <w:lvl w:ilvl="0" w:tplc="7AA6B240">
      <w:start w:val="35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008E0"/>
    <w:multiLevelType w:val="hybridMultilevel"/>
    <w:tmpl w:val="249CE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0135E"/>
    <w:multiLevelType w:val="hybridMultilevel"/>
    <w:tmpl w:val="C4EC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13D6A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16"/>
    <w:rsid w:val="0000176A"/>
    <w:rsid w:val="00003974"/>
    <w:rsid w:val="00057FC5"/>
    <w:rsid w:val="00061679"/>
    <w:rsid w:val="000647F8"/>
    <w:rsid w:val="000B194D"/>
    <w:rsid w:val="000D0B4C"/>
    <w:rsid w:val="000E254F"/>
    <w:rsid w:val="00112CA7"/>
    <w:rsid w:val="001177C3"/>
    <w:rsid w:val="001678B8"/>
    <w:rsid w:val="00176838"/>
    <w:rsid w:val="001A04F0"/>
    <w:rsid w:val="001A0D2A"/>
    <w:rsid w:val="001C5BFD"/>
    <w:rsid w:val="001D37ED"/>
    <w:rsid w:val="002025B0"/>
    <w:rsid w:val="00240C5A"/>
    <w:rsid w:val="00247480"/>
    <w:rsid w:val="002519BA"/>
    <w:rsid w:val="00265561"/>
    <w:rsid w:val="00267730"/>
    <w:rsid w:val="002E6231"/>
    <w:rsid w:val="002F62C7"/>
    <w:rsid w:val="003138DE"/>
    <w:rsid w:val="003622EB"/>
    <w:rsid w:val="00397330"/>
    <w:rsid w:val="003A36B3"/>
    <w:rsid w:val="003D03C4"/>
    <w:rsid w:val="0040112D"/>
    <w:rsid w:val="00405B25"/>
    <w:rsid w:val="00452425"/>
    <w:rsid w:val="004620CA"/>
    <w:rsid w:val="00476D0B"/>
    <w:rsid w:val="004B6D87"/>
    <w:rsid w:val="004C02F8"/>
    <w:rsid w:val="004C4125"/>
    <w:rsid w:val="004E5A2C"/>
    <w:rsid w:val="00560C19"/>
    <w:rsid w:val="005A4F27"/>
    <w:rsid w:val="0061029C"/>
    <w:rsid w:val="00661826"/>
    <w:rsid w:val="006B601E"/>
    <w:rsid w:val="007248AE"/>
    <w:rsid w:val="00725F93"/>
    <w:rsid w:val="007318CB"/>
    <w:rsid w:val="0073397C"/>
    <w:rsid w:val="00746FF6"/>
    <w:rsid w:val="007D20A6"/>
    <w:rsid w:val="007D266A"/>
    <w:rsid w:val="00811AEB"/>
    <w:rsid w:val="00817907"/>
    <w:rsid w:val="00847476"/>
    <w:rsid w:val="008508B1"/>
    <w:rsid w:val="008A39CE"/>
    <w:rsid w:val="008B75CF"/>
    <w:rsid w:val="008E0CCD"/>
    <w:rsid w:val="008F5916"/>
    <w:rsid w:val="00903483"/>
    <w:rsid w:val="00965C1A"/>
    <w:rsid w:val="009A09ED"/>
    <w:rsid w:val="00A538B0"/>
    <w:rsid w:val="00A56DAA"/>
    <w:rsid w:val="00A80656"/>
    <w:rsid w:val="00A911D1"/>
    <w:rsid w:val="00AA76EB"/>
    <w:rsid w:val="00B24BB6"/>
    <w:rsid w:val="00B54FD4"/>
    <w:rsid w:val="00BB7F90"/>
    <w:rsid w:val="00BF188D"/>
    <w:rsid w:val="00C02BD7"/>
    <w:rsid w:val="00C05D01"/>
    <w:rsid w:val="00C40BD0"/>
    <w:rsid w:val="00CB74DC"/>
    <w:rsid w:val="00CC0B43"/>
    <w:rsid w:val="00CD09ED"/>
    <w:rsid w:val="00CD2805"/>
    <w:rsid w:val="00D046E0"/>
    <w:rsid w:val="00D34429"/>
    <w:rsid w:val="00D7176D"/>
    <w:rsid w:val="00D86DC5"/>
    <w:rsid w:val="00DD4D1D"/>
    <w:rsid w:val="00E32DC6"/>
    <w:rsid w:val="00E33005"/>
    <w:rsid w:val="00E3680D"/>
    <w:rsid w:val="00E4602C"/>
    <w:rsid w:val="00E71556"/>
    <w:rsid w:val="00E723DC"/>
    <w:rsid w:val="00E94CF7"/>
    <w:rsid w:val="00EA55EE"/>
    <w:rsid w:val="00EE77FB"/>
    <w:rsid w:val="00F0266E"/>
    <w:rsid w:val="00F429DA"/>
    <w:rsid w:val="00F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3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74DC"/>
    <w:rPr>
      <w:color w:val="0000FF" w:themeColor="hyperlink"/>
      <w:u w:val="single"/>
    </w:rPr>
  </w:style>
  <w:style w:type="paragraph" w:customStyle="1" w:styleId="ReturnAddress">
    <w:name w:val="Return Address"/>
    <w:basedOn w:val="Normal"/>
    <w:rsid w:val="00CB74DC"/>
    <w:pPr>
      <w:spacing w:line="240" w:lineRule="auto"/>
      <w:ind w:left="2880"/>
      <w:contextualSpacing w:val="0"/>
    </w:pPr>
    <w:rPr>
      <w:rFonts w:ascii="Garamond" w:eastAsia="Times New Roman" w:hAnsi="Garamond" w:cs="Times New Roman"/>
      <w:spacing w:val="-3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188D"/>
    <w:pPr>
      <w:spacing w:after="200"/>
      <w:ind w:left="720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76D0B"/>
    <w:pPr>
      <w:spacing w:line="240" w:lineRule="auto"/>
      <w:contextualSpacing w:val="0"/>
    </w:pPr>
  </w:style>
  <w:style w:type="table" w:styleId="PlainTable2">
    <w:name w:val="Plain Table 2"/>
    <w:basedOn w:val="TableNormal"/>
    <w:uiPriority w:val="42"/>
    <w:rsid w:val="00D34429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4F"/>
  </w:style>
  <w:style w:type="paragraph" w:styleId="Footer">
    <w:name w:val="footer"/>
    <w:basedOn w:val="Normal"/>
    <w:link w:val="Foot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F4652-1651-4AD1-A166-7BC618EF9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5T18:28:00Z</dcterms:created>
  <dcterms:modified xsi:type="dcterms:W3CDTF">2019-07-15T18:34:00Z</dcterms:modified>
</cp:coreProperties>
</file>